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05C07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Four grid table of the proportional imbalance method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916"/>
        <w:gridCol w:w="2772"/>
        <w:gridCol w:w="1435"/>
      </w:tblGrid>
      <w:tr w14:paraId="603B4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bottom w:val="single" w:color="auto" w:sz="4" w:space="0"/>
            </w:tcBorders>
          </w:tcPr>
          <w:p w14:paraId="1878711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Drug class</w:t>
            </w:r>
          </w:p>
        </w:tc>
        <w:tc>
          <w:tcPr>
            <w:tcW w:w="2916" w:type="dxa"/>
            <w:tcBorders>
              <w:bottom w:val="single" w:color="auto" w:sz="4" w:space="0"/>
            </w:tcBorders>
          </w:tcPr>
          <w:p w14:paraId="4282749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 xml:space="preserve">Number of report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>of th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 xml:space="preserve"> target adverse even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>s</w:t>
            </w:r>
          </w:p>
        </w:tc>
        <w:tc>
          <w:tcPr>
            <w:tcW w:w="2772" w:type="dxa"/>
            <w:tcBorders>
              <w:bottom w:val="single" w:color="auto" w:sz="4" w:space="0"/>
            </w:tcBorders>
          </w:tcPr>
          <w:p w14:paraId="2A147B4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 xml:space="preserve">Number of report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 xml:space="preserve"> th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>othe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 xml:space="preserve"> adverse even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highlight w:val="none"/>
                <w:lang w:val="en-US" w:eastAsia="zh-CN"/>
              </w:rPr>
              <w:t>s</w:t>
            </w:r>
          </w:p>
        </w:tc>
        <w:tc>
          <w:tcPr>
            <w:tcW w:w="1435" w:type="dxa"/>
            <w:tcBorders>
              <w:bottom w:val="single" w:color="auto" w:sz="4" w:space="0"/>
            </w:tcBorders>
          </w:tcPr>
          <w:p w14:paraId="00BB48D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Total</w:t>
            </w:r>
          </w:p>
        </w:tc>
      </w:tr>
      <w:tr w14:paraId="74333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single" w:color="auto" w:sz="4" w:space="0"/>
            </w:tcBorders>
          </w:tcPr>
          <w:p w14:paraId="090A5CF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highlight w:val="none"/>
              </w:rPr>
              <w:t>arget drug</w:t>
            </w:r>
          </w:p>
        </w:tc>
        <w:tc>
          <w:tcPr>
            <w:tcW w:w="2916" w:type="dxa"/>
            <w:tcBorders>
              <w:top w:val="single" w:color="auto" w:sz="4" w:space="0"/>
            </w:tcBorders>
          </w:tcPr>
          <w:p w14:paraId="3971877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2772" w:type="dxa"/>
            <w:tcBorders>
              <w:top w:val="single" w:color="auto" w:sz="4" w:space="0"/>
            </w:tcBorders>
          </w:tcPr>
          <w:p w14:paraId="21291C0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</w:t>
            </w:r>
          </w:p>
        </w:tc>
        <w:tc>
          <w:tcPr>
            <w:tcW w:w="1435" w:type="dxa"/>
            <w:tcBorders>
              <w:top w:val="single" w:color="auto" w:sz="4" w:space="0"/>
            </w:tcBorders>
          </w:tcPr>
          <w:p w14:paraId="54C35E3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a+b</w:t>
            </w:r>
          </w:p>
        </w:tc>
      </w:tr>
      <w:tr w14:paraId="535E31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</w:tcPr>
          <w:p w14:paraId="6A0242F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Other drugs</w:t>
            </w:r>
          </w:p>
        </w:tc>
        <w:tc>
          <w:tcPr>
            <w:tcW w:w="2916" w:type="dxa"/>
          </w:tcPr>
          <w:p w14:paraId="16532A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2772" w:type="dxa"/>
          </w:tcPr>
          <w:p w14:paraId="3462827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1435" w:type="dxa"/>
          </w:tcPr>
          <w:p w14:paraId="1C99992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c+d</w:t>
            </w:r>
          </w:p>
        </w:tc>
      </w:tr>
      <w:tr w14:paraId="684E4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</w:tcPr>
          <w:p w14:paraId="1714C86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Total</w:t>
            </w:r>
          </w:p>
        </w:tc>
        <w:tc>
          <w:tcPr>
            <w:tcW w:w="2916" w:type="dxa"/>
          </w:tcPr>
          <w:p w14:paraId="6C26A42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a+c</w:t>
            </w:r>
          </w:p>
        </w:tc>
        <w:tc>
          <w:tcPr>
            <w:tcW w:w="2772" w:type="dxa"/>
          </w:tcPr>
          <w:p w14:paraId="087101A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+d</w:t>
            </w:r>
          </w:p>
        </w:tc>
        <w:tc>
          <w:tcPr>
            <w:tcW w:w="1435" w:type="dxa"/>
          </w:tcPr>
          <w:p w14:paraId="293F0D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N=a+b+c+d</w:t>
            </w:r>
          </w:p>
        </w:tc>
      </w:tr>
    </w:tbl>
    <w:p w14:paraId="56A9AB9D">
      <w:pPr>
        <w:keepNext w:val="0"/>
        <w:keepLines w:val="0"/>
        <w:widowControl/>
        <w:suppressLineNumbers w:val="0"/>
        <w:spacing w:line="360" w:lineRule="auto"/>
        <w:ind w:left="0" w:leftChars="0" w:firstLine="0" w:firstLineChars="0"/>
        <w:jc w:val="both"/>
        <w:rPr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Note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; N: the number of all reports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 w:bidi="ar"/>
        </w:rPr>
        <w:t>.</w:t>
      </w:r>
    </w:p>
    <w:p w14:paraId="6883B384">
      <w:pPr>
        <w:spacing w:line="240" w:lineRule="auto"/>
        <w:rPr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0D1AFE8"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 Concomitant drugs with third generation AIs.</w:t>
      </w:r>
    </w:p>
    <w:tbl>
      <w:tblPr>
        <w:tblStyle w:val="3"/>
        <w:tblW w:w="805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3"/>
        <w:gridCol w:w="3506"/>
      </w:tblGrid>
      <w:tr w14:paraId="35468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45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E742E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comitant drugs </w:t>
            </w:r>
          </w:p>
        </w:tc>
        <w:tc>
          <w:tcPr>
            <w:tcW w:w="35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C685F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 (%)116700</w:t>
            </w:r>
          </w:p>
        </w:tc>
      </w:tr>
      <w:tr w14:paraId="598E0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9C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cicli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26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1(9.42%)</w:t>
            </w:r>
          </w:p>
        </w:tc>
      </w:tr>
      <w:tr w14:paraId="0C029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DD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bocicl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35A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2(5.53%)</w:t>
            </w:r>
          </w:p>
        </w:tc>
      </w:tr>
      <w:tr w14:paraId="480D5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51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stu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7F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8(2.28%)</w:t>
            </w:r>
          </w:p>
        </w:tc>
      </w:tr>
      <w:tr w14:paraId="4BAE8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BD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vest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F9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5(1.82%)</w:t>
            </w:r>
          </w:p>
        </w:tc>
      </w:tr>
      <w:tr w14:paraId="657C1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C8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os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FA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3(1.59%)</w:t>
            </w:r>
          </w:p>
        </w:tc>
      </w:tr>
      <w:tr w14:paraId="44442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48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meta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EF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1(1.48%)</w:t>
            </w:r>
          </w:p>
        </w:tc>
      </w:tr>
      <w:tr w14:paraId="784D4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E3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B0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1(1.24%)</w:t>
            </w:r>
          </w:p>
        </w:tc>
      </w:tr>
      <w:tr w14:paraId="45AB2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3A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oli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99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2(1.13%)</w:t>
            </w:r>
          </w:p>
        </w:tc>
      </w:tr>
      <w:tr w14:paraId="3C3A1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65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76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9(1.05%)</w:t>
            </w:r>
          </w:p>
        </w:tc>
      </w:tr>
      <w:tr w14:paraId="46924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652A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emacicli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83D3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2(0.71%)</w:t>
            </w:r>
          </w:p>
        </w:tc>
      </w:tr>
    </w:tbl>
    <w:p w14:paraId="4374E475">
      <w:pPr>
        <w:spacing w:line="240" w:lineRule="auto"/>
        <w:rPr>
          <w:rFonts w:hint="eastAsia" w:ascii="Times New Roman" w:hAnsi="Times New Roman" w:cs="Times New Roman"/>
          <w:b w:val="0"/>
          <w:bCs w:val="0"/>
          <w:sz w:val="28"/>
          <w:szCs w:val="2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黑体_GBK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kNjE2ZThkZDVjNmM1YTMxMjNmYWIwZDIzYzk5ZjgifQ=="/>
  </w:docVars>
  <w:rsids>
    <w:rsidRoot w:val="00000000"/>
    <w:rsid w:val="011473B7"/>
    <w:rsid w:val="021533E7"/>
    <w:rsid w:val="02920F12"/>
    <w:rsid w:val="030376E3"/>
    <w:rsid w:val="0397607D"/>
    <w:rsid w:val="03B46C2F"/>
    <w:rsid w:val="09616640"/>
    <w:rsid w:val="0F955B67"/>
    <w:rsid w:val="10EA3C90"/>
    <w:rsid w:val="11036380"/>
    <w:rsid w:val="11E93F48"/>
    <w:rsid w:val="13622204"/>
    <w:rsid w:val="15761F97"/>
    <w:rsid w:val="15981F0D"/>
    <w:rsid w:val="16373778"/>
    <w:rsid w:val="16B965DF"/>
    <w:rsid w:val="181B1471"/>
    <w:rsid w:val="1A402B73"/>
    <w:rsid w:val="1C161DDD"/>
    <w:rsid w:val="1D8B05A9"/>
    <w:rsid w:val="1EC11B21"/>
    <w:rsid w:val="1F0C74C8"/>
    <w:rsid w:val="242B03F0"/>
    <w:rsid w:val="2624159B"/>
    <w:rsid w:val="26B24DF9"/>
    <w:rsid w:val="2BAE3DE1"/>
    <w:rsid w:val="2E52128F"/>
    <w:rsid w:val="2FA23509"/>
    <w:rsid w:val="319B4E07"/>
    <w:rsid w:val="3502519D"/>
    <w:rsid w:val="360965D0"/>
    <w:rsid w:val="36981915"/>
    <w:rsid w:val="3CC045FB"/>
    <w:rsid w:val="40736F4F"/>
    <w:rsid w:val="40C510E0"/>
    <w:rsid w:val="41CE268F"/>
    <w:rsid w:val="450B2954"/>
    <w:rsid w:val="4A45195C"/>
    <w:rsid w:val="4A503956"/>
    <w:rsid w:val="4A5B7AD8"/>
    <w:rsid w:val="4B717E5E"/>
    <w:rsid w:val="4E1F24C4"/>
    <w:rsid w:val="4E3E6DEE"/>
    <w:rsid w:val="4F815A58"/>
    <w:rsid w:val="501362C4"/>
    <w:rsid w:val="545267AF"/>
    <w:rsid w:val="58122797"/>
    <w:rsid w:val="583B7EFB"/>
    <w:rsid w:val="58913FBE"/>
    <w:rsid w:val="58BE0E20"/>
    <w:rsid w:val="5A082F56"/>
    <w:rsid w:val="5BF60D08"/>
    <w:rsid w:val="5C391B19"/>
    <w:rsid w:val="5C9A78E6"/>
    <w:rsid w:val="5ECC5D50"/>
    <w:rsid w:val="610007EC"/>
    <w:rsid w:val="6186668A"/>
    <w:rsid w:val="676F198B"/>
    <w:rsid w:val="6AB07D80"/>
    <w:rsid w:val="6B827EC3"/>
    <w:rsid w:val="772E7150"/>
    <w:rsid w:val="78A05E2C"/>
    <w:rsid w:val="7BF54C12"/>
    <w:rsid w:val="7D950233"/>
    <w:rsid w:val="7F34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autoRedefine/>
    <w:qFormat/>
    <w:uiPriority w:val="0"/>
    <w:rPr>
      <w:rFonts w:ascii="Courier New" w:hAnsi="Courier New"/>
    </w:rPr>
  </w:style>
  <w:style w:type="table" w:styleId="4">
    <w:name w:val="Table Grid"/>
    <w:basedOn w:val="3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7">
    <w:name w:val="fontstyle21"/>
    <w:basedOn w:val="5"/>
    <w:autoRedefine/>
    <w:qFormat/>
    <w:uiPriority w:val="0"/>
    <w:rPr>
      <w:rFonts w:hint="eastAsia" w:ascii="方正黑体_GBK" w:eastAsia="方正黑体_GBK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2</Words>
  <Characters>869</Characters>
  <Lines>0</Lines>
  <Paragraphs>0</Paragraphs>
  <TotalTime>0</TotalTime>
  <ScaleCrop>false</ScaleCrop>
  <LinksUpToDate>false</LinksUpToDate>
  <CharactersWithSpaces>97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0:25:00Z</dcterms:created>
  <dc:creator>admin</dc:creator>
  <cp:lastModifiedBy>MJJ</cp:lastModifiedBy>
  <dcterms:modified xsi:type="dcterms:W3CDTF">2026-03-07T09:0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696DC2EE3A04B728EAA6D8A27833456_12</vt:lpwstr>
  </property>
  <property fmtid="{D5CDD505-2E9C-101B-9397-08002B2CF9AE}" pid="4" name="KSOTemplateDocerSaveRecord">
    <vt:lpwstr>eyJoZGlkIjoiMGE1YTFlN2YzZDVlOTJkZDExNWY0YmFmMzY0NTgzMTUiLCJ1c2VySWQiOiI0NjA2NzA5OTUifQ==</vt:lpwstr>
  </property>
</Properties>
</file>